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ottom of page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ages 7</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and 9</w:t>
            </w:r>
          </w:p>
          <w:p>
            <w:pPr>
              <w:pStyle w:val="Normal"/>
              <w:autoSpaceDE w:val="false"/>
              <w:spacing w:lineRule="auto" w:line="240" w:before="60" w:after="60"/>
              <w:rPr>
                <w:rFonts w:ascii="Aktiv Grotesk;Arial" w:hAnsi="Aktiv Grotesk;Arial" w:cs="Aktiv Grotesk;Arial"/>
                <w:sz w:val="18"/>
                <w:szCs w:val="18"/>
              </w:rPr>
            </w:pPr>
            <w:r>
              <w:rPr>
                <w:rFonts w:eastAsia="Aktiv Grotesk;Arial" w:cs="Aktiv Grotesk;Arial" w:ascii="Aktiv Grotesk;Arial" w:hAnsi="Aktiv Grotesk;Arial"/>
                <w:sz w:val="18"/>
                <w:szCs w:val="18"/>
                <w:lang w:val="en-US" w:eastAsia="en-US"/>
              </w:rPr>
              <w:t xml:space="preserve">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 Method.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bottom of page 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5, 6, 8 and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w:t>
            </w:r>
            <w:r>
              <w:rPr>
                <w:rFonts w:cs="Aktiv Grotesk;Arial" w:ascii="Aktiv Grotesk;Arial" w:hAnsi="Aktiv Grotesk;Arial"/>
                <w:sz w:val="18"/>
                <w:szCs w:val="18"/>
                <w:lang w:val="en-US" w:eastAsia="en-US"/>
              </w:rPr>
              <w:t>: pages 11 and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13 and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22:08:00Z</dcterms:created>
  <dc:creator>Emma Stokes</dc:creator>
  <dc:description/>
  <dc:language>en-US</dc:language>
  <cp:lastModifiedBy>Yousri</cp:lastModifiedBy>
  <dcterms:modified xsi:type="dcterms:W3CDTF">2014-06-27T22:10:00Z</dcterms:modified>
  <cp:revision>4</cp:revision>
  <dc:subject/>
  <dc:title/>
</cp:coreProperties>
</file>